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18AB" w:rsidRPr="00F30519" w:rsidRDefault="007C6B09" w:rsidP="006D18A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5B384D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>Table</w:t>
      </w:r>
      <w:r w:rsidR="006D18AB" w:rsidRPr="00F30519">
        <w:rPr>
          <w:rFonts w:ascii="Arial" w:hAnsi="Arial" w:cs="Arial"/>
          <w:b/>
          <w:sz w:val="24"/>
          <w:szCs w:val="24"/>
        </w:rPr>
        <w:t>:</w:t>
      </w:r>
      <w:r w:rsidR="007951C7" w:rsidRPr="00F30519">
        <w:rPr>
          <w:rFonts w:ascii="Arial" w:hAnsi="Arial" w:cs="Arial"/>
          <w:b/>
          <w:sz w:val="24"/>
          <w:szCs w:val="24"/>
        </w:rPr>
        <w:t xml:space="preserve"> List of phosphopeptides used for targeted SRM analysis and their transitions used for quantification</w:t>
      </w:r>
    </w:p>
    <w:tbl>
      <w:tblPr>
        <w:tblStyle w:val="TableGrid"/>
        <w:tblW w:w="11016" w:type="dxa"/>
        <w:tblInd w:w="-818" w:type="dxa"/>
        <w:tblLook w:val="04A0"/>
      </w:tblPr>
      <w:tblGrid>
        <w:gridCol w:w="1244"/>
        <w:gridCol w:w="1656"/>
        <w:gridCol w:w="867"/>
        <w:gridCol w:w="1130"/>
        <w:gridCol w:w="935"/>
        <w:gridCol w:w="935"/>
        <w:gridCol w:w="1140"/>
        <w:gridCol w:w="935"/>
        <w:gridCol w:w="1261"/>
        <w:gridCol w:w="465"/>
        <w:gridCol w:w="465"/>
      </w:tblGrid>
      <w:tr w:rsidR="006D18AB" w:rsidRPr="00873758" w:rsidTr="00B2173F">
        <w:trPr>
          <w:cantSplit/>
          <w:trHeight w:val="615"/>
        </w:trPr>
        <w:tc>
          <w:tcPr>
            <w:tcW w:w="0" w:type="auto"/>
            <w:vAlign w:val="bottom"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8"/>
                <w:szCs w:val="18"/>
              </w:rPr>
            </w:pPr>
            <w:r w:rsidRPr="00873758">
              <w:rPr>
                <w:b/>
                <w:sz w:val="18"/>
                <w:szCs w:val="18"/>
              </w:rPr>
              <w:t>Gene ID</w:t>
            </w:r>
          </w:p>
        </w:tc>
        <w:tc>
          <w:tcPr>
            <w:tcW w:w="0" w:type="auto"/>
            <w:vAlign w:val="bottom"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8"/>
                <w:szCs w:val="18"/>
              </w:rPr>
            </w:pPr>
            <w:r w:rsidRPr="00873758">
              <w:rPr>
                <w:b/>
                <w:sz w:val="18"/>
                <w:szCs w:val="18"/>
              </w:rPr>
              <w:t>Peptide Sequence</w:t>
            </w:r>
          </w:p>
        </w:tc>
        <w:tc>
          <w:tcPr>
            <w:tcW w:w="0" w:type="auto"/>
            <w:vAlign w:val="bottom"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8"/>
                <w:szCs w:val="18"/>
              </w:rPr>
            </w:pPr>
            <w:r w:rsidRPr="00873758">
              <w:rPr>
                <w:b/>
                <w:sz w:val="18"/>
                <w:szCs w:val="18"/>
              </w:rPr>
              <w:t>Phospho Site</w:t>
            </w:r>
          </w:p>
        </w:tc>
        <w:tc>
          <w:tcPr>
            <w:tcW w:w="0" w:type="auto"/>
            <w:vAlign w:val="bottom"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8"/>
                <w:szCs w:val="18"/>
              </w:rPr>
            </w:pPr>
            <w:r w:rsidRPr="00873758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0" w:type="auto"/>
            <w:vAlign w:val="bottom"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8"/>
                <w:szCs w:val="18"/>
              </w:rPr>
            </w:pPr>
            <w:r w:rsidRPr="00873758">
              <w:rPr>
                <w:b/>
                <w:sz w:val="18"/>
                <w:szCs w:val="18"/>
              </w:rPr>
              <w:t>Precursor Charge</w:t>
            </w:r>
          </w:p>
        </w:tc>
        <w:tc>
          <w:tcPr>
            <w:tcW w:w="0" w:type="auto"/>
            <w:vAlign w:val="bottom"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8"/>
                <w:szCs w:val="18"/>
              </w:rPr>
            </w:pPr>
            <w:r w:rsidRPr="00873758">
              <w:rPr>
                <w:b/>
                <w:sz w:val="18"/>
                <w:szCs w:val="18"/>
              </w:rPr>
              <w:t xml:space="preserve">Light Precursor </w:t>
            </w:r>
            <w:r w:rsidRPr="005F5631">
              <w:rPr>
                <w:b/>
                <w:i/>
                <w:sz w:val="18"/>
                <w:szCs w:val="18"/>
              </w:rPr>
              <w:t>m/z</w:t>
            </w:r>
          </w:p>
        </w:tc>
        <w:tc>
          <w:tcPr>
            <w:tcW w:w="0" w:type="auto"/>
            <w:vAlign w:val="bottom"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8"/>
                <w:szCs w:val="18"/>
              </w:rPr>
            </w:pPr>
            <w:r w:rsidRPr="00873758">
              <w:rPr>
                <w:b/>
                <w:sz w:val="18"/>
                <w:szCs w:val="18"/>
              </w:rPr>
              <w:t>Light Fragment</w:t>
            </w:r>
          </w:p>
        </w:tc>
        <w:tc>
          <w:tcPr>
            <w:tcW w:w="0" w:type="auto"/>
            <w:vAlign w:val="bottom"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8"/>
                <w:szCs w:val="18"/>
              </w:rPr>
            </w:pPr>
            <w:r w:rsidRPr="00873758">
              <w:rPr>
                <w:b/>
                <w:sz w:val="18"/>
                <w:szCs w:val="18"/>
              </w:rPr>
              <w:t xml:space="preserve">Heavy Precursor </w:t>
            </w:r>
            <w:r w:rsidRPr="005F5631">
              <w:rPr>
                <w:b/>
                <w:i/>
                <w:sz w:val="18"/>
                <w:szCs w:val="18"/>
              </w:rPr>
              <w:t>m</w:t>
            </w:r>
            <w:r w:rsidRPr="00873758">
              <w:rPr>
                <w:b/>
                <w:sz w:val="18"/>
                <w:szCs w:val="18"/>
              </w:rPr>
              <w:t>/</w:t>
            </w:r>
            <w:r w:rsidRPr="005F5631">
              <w:rPr>
                <w:b/>
                <w:i/>
                <w:sz w:val="18"/>
                <w:szCs w:val="18"/>
              </w:rPr>
              <w:t>z</w:t>
            </w:r>
          </w:p>
        </w:tc>
        <w:tc>
          <w:tcPr>
            <w:tcW w:w="0" w:type="auto"/>
            <w:vAlign w:val="bottom"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8"/>
                <w:szCs w:val="18"/>
              </w:rPr>
            </w:pPr>
            <w:r w:rsidRPr="00873758">
              <w:rPr>
                <w:b/>
                <w:sz w:val="18"/>
                <w:szCs w:val="18"/>
              </w:rPr>
              <w:t>Heavy Fragment</w:t>
            </w:r>
          </w:p>
        </w:tc>
        <w:tc>
          <w:tcPr>
            <w:tcW w:w="0" w:type="auto"/>
            <w:vAlign w:val="bottom"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8"/>
                <w:szCs w:val="18"/>
              </w:rPr>
            </w:pPr>
            <w:r w:rsidRPr="00873758">
              <w:rPr>
                <w:b/>
                <w:sz w:val="18"/>
                <w:szCs w:val="18"/>
              </w:rPr>
              <w:t>CE</w:t>
            </w:r>
          </w:p>
        </w:tc>
        <w:tc>
          <w:tcPr>
            <w:tcW w:w="0" w:type="auto"/>
            <w:vAlign w:val="bottom"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8"/>
                <w:szCs w:val="18"/>
              </w:rPr>
            </w:pPr>
            <w:r w:rsidRPr="00873758">
              <w:rPr>
                <w:b/>
                <w:sz w:val="18"/>
                <w:szCs w:val="18"/>
              </w:rPr>
              <w:t>DP</w:t>
            </w: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Medtr3g030040</w:t>
            </w:r>
          </w:p>
        </w:tc>
        <w:tc>
          <w:tcPr>
            <w:tcW w:w="0" w:type="auto"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proofErr w:type="spellStart"/>
            <w:r w:rsidRPr="00873758">
              <w:rPr>
                <w:sz w:val="14"/>
                <w:szCs w:val="14"/>
              </w:rPr>
              <w:t>MSMAsPVNAR</w:t>
            </w:r>
            <w:proofErr w:type="spellEnd"/>
          </w:p>
        </w:tc>
        <w:tc>
          <w:tcPr>
            <w:tcW w:w="0" w:type="auto"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s165</w:t>
            </w:r>
          </w:p>
        </w:tc>
        <w:tc>
          <w:tcPr>
            <w:tcW w:w="0" w:type="auto"/>
            <w:noWrap/>
            <w:hideMark/>
          </w:tcPr>
          <w:p w:rsidR="006D18AB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CELL SYTHASE</w:t>
            </w:r>
          </w:p>
          <w:p w:rsidR="00A00B3C" w:rsidRPr="00873758" w:rsidRDefault="00A00B3C" w:rsidP="00B2173F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ke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572.238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556.32/y5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574.242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560.327/y5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72.8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29.5</w:t>
            </w: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794.356/y7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798.363/y7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463.202/y8+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465.205/y8+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Medtr8g056900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proofErr w:type="spellStart"/>
            <w:r w:rsidRPr="00873758">
              <w:rPr>
                <w:sz w:val="14"/>
                <w:szCs w:val="14"/>
              </w:rPr>
              <w:t>VNSQLS</w:t>
            </w:r>
            <w:r w:rsidRPr="00873758">
              <w:rPr>
                <w:sz w:val="14"/>
                <w:szCs w:val="14"/>
                <w:u w:val="single"/>
              </w:rPr>
              <w:t>s</w:t>
            </w:r>
            <w:r w:rsidRPr="00873758">
              <w:rPr>
                <w:sz w:val="14"/>
                <w:szCs w:val="14"/>
              </w:rPr>
              <w:t>PSQPYSLR</w:t>
            </w:r>
            <w:proofErr w:type="spellEnd"/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s1306</w:t>
            </w:r>
          </w:p>
        </w:tc>
        <w:tc>
          <w:tcPr>
            <w:tcW w:w="0" w:type="auto"/>
            <w:noWrap/>
            <w:hideMark/>
          </w:tcPr>
          <w:p w:rsidR="00A00B3C" w:rsidRDefault="00A00B3C" w:rsidP="00B2173F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uanidine</w:t>
            </w:r>
          </w:p>
          <w:p w:rsidR="00A00B3C" w:rsidRDefault="00A00B3C" w:rsidP="00B2173F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cleotide</w:t>
            </w:r>
          </w:p>
          <w:p w:rsidR="00A00B3C" w:rsidRDefault="00A00B3C" w:rsidP="00B2173F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change</w:t>
            </w:r>
          </w:p>
          <w:p w:rsidR="006D18AB" w:rsidRPr="00873758" w:rsidRDefault="00A00B3C" w:rsidP="00B2173F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ctor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871.909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635.351/y5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875.418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642.368/y5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94.7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40.2</w:t>
            </w: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947.495/y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954.512/y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850.442/y7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857.459/y7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375.235/y3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382.252/y3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Medtr5g027010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proofErr w:type="spellStart"/>
            <w:r w:rsidRPr="00873758">
              <w:rPr>
                <w:sz w:val="14"/>
                <w:szCs w:val="14"/>
              </w:rPr>
              <w:t>TD</w:t>
            </w:r>
            <w:r w:rsidRPr="00873758">
              <w:rPr>
                <w:sz w:val="14"/>
                <w:szCs w:val="14"/>
                <w:u w:val="single"/>
              </w:rPr>
              <w:t>s</w:t>
            </w:r>
            <w:r w:rsidRPr="00873758">
              <w:rPr>
                <w:sz w:val="14"/>
                <w:szCs w:val="14"/>
              </w:rPr>
              <w:t>EELFK</w:t>
            </w:r>
            <w:proofErr w:type="spellEnd"/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s50</w:t>
            </w:r>
          </w:p>
        </w:tc>
        <w:tc>
          <w:tcPr>
            <w:tcW w:w="0" w:type="auto"/>
            <w:noWrap/>
            <w:hideMark/>
          </w:tcPr>
          <w:p w:rsidR="006D18AB" w:rsidRDefault="00A00B3C" w:rsidP="00B2173F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</w:t>
            </w:r>
          </w:p>
          <w:p w:rsidR="00A00B3C" w:rsidRDefault="00A00B3C" w:rsidP="00B2173F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mbrane</w:t>
            </w:r>
          </w:p>
          <w:p w:rsidR="00A00B3C" w:rsidRDefault="00A00B3C" w:rsidP="00B2173F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rotein, </w:t>
            </w:r>
          </w:p>
          <w:p w:rsidR="00A00B3C" w:rsidRPr="00873758" w:rsidRDefault="00A00B3C" w:rsidP="00B2173F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tative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524.715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849.399/y7-9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528.722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857.413/y7-9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69.4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27.7</w:t>
            </w: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734.372/y6-9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742.386/y6-9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407.265/y3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415.279/y3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294.181/y2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302.195/y2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Medtr8g018520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proofErr w:type="spellStart"/>
            <w:r w:rsidRPr="00873758">
              <w:rPr>
                <w:sz w:val="14"/>
                <w:szCs w:val="14"/>
              </w:rPr>
              <w:t>SE</w:t>
            </w:r>
            <w:r w:rsidRPr="00873758">
              <w:rPr>
                <w:sz w:val="14"/>
                <w:szCs w:val="14"/>
                <w:u w:val="single"/>
              </w:rPr>
              <w:t>s</w:t>
            </w:r>
            <w:r w:rsidRPr="00873758">
              <w:rPr>
                <w:sz w:val="14"/>
                <w:szCs w:val="14"/>
              </w:rPr>
              <w:t>RSDFVYIPR</w:t>
            </w:r>
            <w:proofErr w:type="spellEnd"/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s211</w:t>
            </w:r>
          </w:p>
        </w:tc>
        <w:tc>
          <w:tcPr>
            <w:tcW w:w="0" w:type="auto"/>
            <w:noWrap/>
            <w:hideMark/>
          </w:tcPr>
          <w:p w:rsidR="006D18AB" w:rsidRPr="00873758" w:rsidRDefault="00A00B3C" w:rsidP="00B2173F">
            <w:pPr>
              <w:pStyle w:val="NoSpacing"/>
              <w:rPr>
                <w:sz w:val="14"/>
                <w:szCs w:val="14"/>
              </w:rPr>
            </w:pPr>
            <w:proofErr w:type="spellStart"/>
            <w:r w:rsidRPr="00873758">
              <w:rPr>
                <w:sz w:val="14"/>
                <w:szCs w:val="14"/>
              </w:rPr>
              <w:t>L</w:t>
            </w:r>
            <w:r w:rsidR="006D18AB" w:rsidRPr="00873758">
              <w:rPr>
                <w:sz w:val="14"/>
                <w:szCs w:val="14"/>
              </w:rPr>
              <w:t>ipoxy</w:t>
            </w:r>
            <w:proofErr w:type="spellEnd"/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512.568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548.319/y4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514.572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554.333/y4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68.5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25.5</w:t>
            </w: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385.256/y3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391.27/y3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272.172/y2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278.186/y2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889.309/b7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889.309/b7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791.332/b7-9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791.332/b7-9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Medtr2g437530.1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proofErr w:type="spellStart"/>
            <w:r w:rsidRPr="00873758">
              <w:rPr>
                <w:sz w:val="14"/>
                <w:szCs w:val="14"/>
              </w:rPr>
              <w:t>VEEAPATTETKTEDE</w:t>
            </w:r>
            <w:r w:rsidRPr="00873758">
              <w:rPr>
                <w:sz w:val="14"/>
                <w:szCs w:val="14"/>
                <w:u w:val="single"/>
              </w:rPr>
              <w:t>t</w:t>
            </w:r>
            <w:r w:rsidRPr="00873758">
              <w:rPr>
                <w:sz w:val="14"/>
                <w:szCs w:val="14"/>
              </w:rPr>
              <w:t>SGVK</w:t>
            </w:r>
            <w:proofErr w:type="spellEnd"/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t151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m put t151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734.661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358.161/b3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736.666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358.161/b3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84.7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37.6</w:t>
            </w: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987.433/y18+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990.44/y18+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887.393/y16+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890.4/y16+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838.867/y15+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841.874/y15+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Medtr4g127710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  <w:u w:val="single"/>
              </w:rPr>
            </w:pPr>
            <w:proofErr w:type="spellStart"/>
            <w:r w:rsidRPr="00873758">
              <w:rPr>
                <w:sz w:val="14"/>
                <w:szCs w:val="14"/>
                <w:u w:val="single"/>
              </w:rPr>
              <w:t>s</w:t>
            </w:r>
            <w:r w:rsidRPr="00873758">
              <w:rPr>
                <w:sz w:val="14"/>
                <w:szCs w:val="14"/>
              </w:rPr>
              <w:t>ISLEQIK</w:t>
            </w:r>
            <w:proofErr w:type="spellEnd"/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s6</w:t>
            </w:r>
          </w:p>
        </w:tc>
        <w:tc>
          <w:tcPr>
            <w:tcW w:w="0" w:type="auto"/>
            <w:noWrap/>
            <w:hideMark/>
          </w:tcPr>
          <w:p w:rsidR="008326CE" w:rsidRDefault="006D18AB" w:rsidP="00B2173F">
            <w:pPr>
              <w:pStyle w:val="NoSpacing"/>
              <w:rPr>
                <w:sz w:val="14"/>
                <w:szCs w:val="14"/>
              </w:rPr>
            </w:pPr>
            <w:proofErr w:type="spellStart"/>
            <w:r w:rsidRPr="00873758">
              <w:rPr>
                <w:sz w:val="14"/>
                <w:szCs w:val="14"/>
              </w:rPr>
              <w:t>atpase</w:t>
            </w:r>
            <w:proofErr w:type="spellEnd"/>
            <w:r w:rsidRPr="00873758">
              <w:rPr>
                <w:sz w:val="14"/>
                <w:szCs w:val="14"/>
              </w:rPr>
              <w:t xml:space="preserve"> </w:t>
            </w:r>
          </w:p>
          <w:p w:rsidR="006D18AB" w:rsidRPr="00873758" w:rsidRDefault="008326CE" w:rsidP="00B2173F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MtHA4)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499.252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517.298/y4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502.76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524.315/y4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67.5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26.8</w:t>
            </w: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630.382/y5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637.399/y5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388.255/y3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395.273/y3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260.197/y2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267.214/y2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Medtr2g036650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proofErr w:type="spellStart"/>
            <w:r w:rsidRPr="00873758">
              <w:rPr>
                <w:sz w:val="14"/>
                <w:szCs w:val="14"/>
              </w:rPr>
              <w:t>GLDIETMQQHY</w:t>
            </w:r>
            <w:r w:rsidRPr="00873758">
              <w:rPr>
                <w:sz w:val="14"/>
                <w:szCs w:val="14"/>
                <w:u w:val="single"/>
              </w:rPr>
              <w:t>t</w:t>
            </w:r>
            <w:r w:rsidRPr="00873758">
              <w:rPr>
                <w:sz w:val="14"/>
                <w:szCs w:val="14"/>
              </w:rPr>
              <w:t>V</w:t>
            </w:r>
            <w:proofErr w:type="spellEnd"/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t957</w:t>
            </w:r>
          </w:p>
        </w:tc>
        <w:tc>
          <w:tcPr>
            <w:tcW w:w="0" w:type="auto"/>
            <w:noWrap/>
            <w:hideMark/>
          </w:tcPr>
          <w:p w:rsidR="008326CE" w:rsidRDefault="006D18AB" w:rsidP="00B2173F">
            <w:pPr>
              <w:pStyle w:val="NoSpacing"/>
              <w:rPr>
                <w:sz w:val="14"/>
                <w:szCs w:val="14"/>
              </w:rPr>
            </w:pPr>
            <w:proofErr w:type="spellStart"/>
            <w:r w:rsidRPr="00873758">
              <w:rPr>
                <w:sz w:val="14"/>
                <w:szCs w:val="14"/>
              </w:rPr>
              <w:t>atpase</w:t>
            </w:r>
            <w:proofErr w:type="spellEnd"/>
            <w:r w:rsidRPr="00873758">
              <w:rPr>
                <w:sz w:val="14"/>
                <w:szCs w:val="14"/>
              </w:rPr>
              <w:t xml:space="preserve"> </w:t>
            </w:r>
          </w:p>
          <w:p w:rsidR="006D18AB" w:rsidRPr="00873758" w:rsidRDefault="008326CE" w:rsidP="00B2173F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MtHA5)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807.847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286.14/b3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810.854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286.14/b3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90.0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37.9</w:t>
            </w: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989.451/y8-9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995.465/y8-9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399.224/b4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399.224/b4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Medtr4g128650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proofErr w:type="spellStart"/>
            <w:r w:rsidRPr="00873758">
              <w:rPr>
                <w:sz w:val="14"/>
                <w:szCs w:val="14"/>
              </w:rPr>
              <w:t>TSLVEYPS</w:t>
            </w:r>
            <w:r w:rsidRPr="00873758">
              <w:rPr>
                <w:sz w:val="14"/>
                <w:szCs w:val="14"/>
                <w:u w:val="single"/>
              </w:rPr>
              <w:t>s</w:t>
            </w:r>
            <w:r w:rsidRPr="00873758">
              <w:rPr>
                <w:sz w:val="14"/>
                <w:szCs w:val="14"/>
              </w:rPr>
              <w:t>PSGPR</w:t>
            </w:r>
            <w:proofErr w:type="spellEnd"/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s282</w:t>
            </w:r>
          </w:p>
        </w:tc>
        <w:tc>
          <w:tcPr>
            <w:tcW w:w="0" w:type="auto"/>
            <w:noWrap/>
            <w:hideMark/>
          </w:tcPr>
          <w:p w:rsidR="008326CE" w:rsidRDefault="008326CE" w:rsidP="00B2173F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inase</w:t>
            </w:r>
          </w:p>
          <w:p w:rsidR="008326CE" w:rsidRDefault="008326CE" w:rsidP="00B2173F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per</w:t>
            </w:r>
          </w:p>
          <w:p w:rsidR="006D18AB" w:rsidRPr="00873758" w:rsidRDefault="008326CE" w:rsidP="00B2173F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ily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778.853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864.361/y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781.86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870.375/y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87.9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36.9</w:t>
            </w: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929.448/y9-9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935.461/y9-9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766.384/y8-9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772.398/y8-9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513.278/y5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519.292/y5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Medtr2g087820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  <w:u w:val="single"/>
              </w:rPr>
            </w:pPr>
            <w:proofErr w:type="spellStart"/>
            <w:r w:rsidRPr="00873758">
              <w:rPr>
                <w:sz w:val="14"/>
                <w:szCs w:val="14"/>
                <w:u w:val="single"/>
              </w:rPr>
              <w:t>s</w:t>
            </w:r>
            <w:r w:rsidRPr="00873758">
              <w:rPr>
                <w:sz w:val="14"/>
                <w:szCs w:val="14"/>
              </w:rPr>
              <w:t>PNQSSPSSQDR</w:t>
            </w:r>
            <w:proofErr w:type="spellEnd"/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s246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ring43 s246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685.273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281.124/b3-9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688.28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281.124/b3-9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81.1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33.5</w:t>
            </w: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991.444/y9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997.458/y9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863.385/y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869.399/y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689.321/y6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695.335/y6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Medtr8g086300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proofErr w:type="spellStart"/>
            <w:r w:rsidRPr="00873758">
              <w:rPr>
                <w:sz w:val="14"/>
                <w:szCs w:val="14"/>
              </w:rPr>
              <w:t>SV</w:t>
            </w:r>
            <w:r w:rsidRPr="00873758">
              <w:rPr>
                <w:sz w:val="14"/>
                <w:szCs w:val="14"/>
                <w:u w:val="single"/>
              </w:rPr>
              <w:t>s</w:t>
            </w:r>
            <w:r w:rsidRPr="00873758">
              <w:rPr>
                <w:sz w:val="14"/>
                <w:szCs w:val="14"/>
              </w:rPr>
              <w:t>PPK</w:t>
            </w:r>
            <w:proofErr w:type="spellEnd"/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s295</w:t>
            </w:r>
          </w:p>
        </w:tc>
        <w:tc>
          <w:tcPr>
            <w:tcW w:w="0" w:type="auto"/>
            <w:noWrap/>
            <w:hideMark/>
          </w:tcPr>
          <w:p w:rsidR="006D18AB" w:rsidRPr="00873758" w:rsidRDefault="008326CE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S</w:t>
            </w:r>
            <w:r w:rsidR="006D18AB" w:rsidRPr="00873758">
              <w:rPr>
                <w:sz w:val="14"/>
                <w:szCs w:val="14"/>
              </w:rPr>
              <w:t>car</w:t>
            </w:r>
            <w:r>
              <w:rPr>
                <w:sz w:val="14"/>
                <w:szCs w:val="14"/>
              </w:rPr>
              <w:t xml:space="preserve"> 3-</w:t>
            </w:r>
            <w:r w:rsidR="006D18AB" w:rsidRPr="00873758">
              <w:rPr>
                <w:sz w:val="14"/>
                <w:szCs w:val="14"/>
              </w:rPr>
              <w:t xml:space="preserve"> like s295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347.662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410.24/y4-9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350.669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416.254/y4-9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56.5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21.4</w:t>
            </w:r>
          </w:p>
        </w:tc>
      </w:tr>
      <w:tr w:rsidR="002A4DBF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2A4DBF" w:rsidRPr="00873758" w:rsidRDefault="002A4DBF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2A4DBF" w:rsidRPr="00873758" w:rsidRDefault="002A4DBF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2A4DBF" w:rsidRPr="00873758" w:rsidRDefault="002A4DBF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2A4DBF" w:rsidRPr="00873758" w:rsidRDefault="002A4DBF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2A4DBF" w:rsidRPr="00873758" w:rsidRDefault="002A4DBF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2A4DBF" w:rsidRPr="00873758" w:rsidRDefault="002A4DBF" w:rsidP="00B2173F">
            <w:pPr>
              <w:pStyle w:val="NoSpacing"/>
              <w:rPr>
                <w:b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2A4DBF" w:rsidRPr="00873758" w:rsidRDefault="002A4DBF" w:rsidP="00B2173F">
            <w:pPr>
              <w:pStyle w:val="NoSpacing"/>
              <w:rPr>
                <w:b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2A4DBF" w:rsidRPr="00873758" w:rsidRDefault="002A4DBF" w:rsidP="00B2173F">
            <w:pPr>
              <w:pStyle w:val="NoSpacing"/>
              <w:rPr>
                <w:b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2A4DBF" w:rsidRPr="00873758" w:rsidRDefault="002A4DBF" w:rsidP="00B2173F">
            <w:pPr>
              <w:pStyle w:val="NoSpacing"/>
              <w:rPr>
                <w:b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2A4DBF" w:rsidRPr="00873758" w:rsidRDefault="002A4DBF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2A4DBF" w:rsidRPr="00873758" w:rsidRDefault="002A4DBF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298.674/P-9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301.681/P-9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509.308/y5-9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515.322/y5-9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508.217/y4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514.231/y4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341.218/y3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347.232/y3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Medtr6g012990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proofErr w:type="spellStart"/>
            <w:r w:rsidRPr="00873758">
              <w:rPr>
                <w:sz w:val="14"/>
                <w:szCs w:val="14"/>
              </w:rPr>
              <w:t>IHSGEVA</w:t>
            </w:r>
            <w:r w:rsidRPr="00873758">
              <w:rPr>
                <w:sz w:val="14"/>
                <w:szCs w:val="14"/>
                <w:u w:val="single"/>
              </w:rPr>
              <w:t>s</w:t>
            </w:r>
            <w:r w:rsidRPr="00873758">
              <w:rPr>
                <w:sz w:val="14"/>
                <w:szCs w:val="14"/>
              </w:rPr>
              <w:t>PVVGHR</w:t>
            </w:r>
            <w:proofErr w:type="spellEnd"/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s364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snf1 s364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508.915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251.15/b2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510.92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251.15/b2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68.2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25.3</w:t>
            </w: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468.268/y4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474.282/y4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588.81/y12-98+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591.817/y12-98+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A352C2">
              <w:rPr>
                <w:sz w:val="14"/>
                <w:szCs w:val="14"/>
              </w:rPr>
              <w:t>Medtr8g024050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proofErr w:type="spellStart"/>
            <w:r w:rsidRPr="00873758">
              <w:rPr>
                <w:sz w:val="14"/>
                <w:szCs w:val="14"/>
              </w:rPr>
              <w:t>IL</w:t>
            </w:r>
            <w:r w:rsidRPr="00873758">
              <w:rPr>
                <w:sz w:val="14"/>
                <w:szCs w:val="14"/>
                <w:u w:val="single"/>
              </w:rPr>
              <w:t>s</w:t>
            </w:r>
            <w:r w:rsidRPr="00873758">
              <w:rPr>
                <w:sz w:val="14"/>
                <w:szCs w:val="14"/>
              </w:rPr>
              <w:t>SLSR</w:t>
            </w:r>
            <w:proofErr w:type="spellEnd"/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s49</w:t>
            </w:r>
          </w:p>
        </w:tc>
        <w:tc>
          <w:tcPr>
            <w:tcW w:w="0" w:type="auto"/>
            <w:noWrap/>
            <w:hideMark/>
          </w:tcPr>
          <w:p w:rsidR="008326CE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 xml:space="preserve">sol </w:t>
            </w:r>
            <w:proofErr w:type="spellStart"/>
            <w:r w:rsidRPr="00873758">
              <w:rPr>
                <w:sz w:val="14"/>
                <w:szCs w:val="14"/>
              </w:rPr>
              <w:t>in</w:t>
            </w:r>
            <w:r w:rsidR="008326CE">
              <w:rPr>
                <w:sz w:val="14"/>
                <w:szCs w:val="14"/>
              </w:rPr>
              <w:t>organiv</w:t>
            </w:r>
            <w:proofErr w:type="spellEnd"/>
          </w:p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proofErr w:type="spellStart"/>
            <w:r w:rsidRPr="00873758">
              <w:rPr>
                <w:sz w:val="14"/>
                <w:szCs w:val="14"/>
              </w:rPr>
              <w:t>pyr</w:t>
            </w:r>
            <w:proofErr w:type="spellEnd"/>
            <w:r w:rsidRPr="00873758">
              <w:rPr>
                <w:sz w:val="14"/>
                <w:szCs w:val="14"/>
              </w:rPr>
              <w:t xml:space="preserve"> s49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428.22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531.289/y5-9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431.729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538.306/y5-9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62.3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24.3</w:t>
            </w: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644.373/y6-9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651.39/y6-9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629.265/y5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636.283/y5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462.267/y4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469.284/y4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dtr</w:t>
            </w:r>
            <w:r w:rsidRPr="00873758">
              <w:rPr>
                <w:sz w:val="14"/>
                <w:szCs w:val="14"/>
              </w:rPr>
              <w:t>7g085800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proofErr w:type="spellStart"/>
            <w:r w:rsidRPr="00873758">
              <w:rPr>
                <w:sz w:val="14"/>
                <w:szCs w:val="14"/>
              </w:rPr>
              <w:t>TVQFVDW</w:t>
            </w:r>
            <w:r w:rsidRPr="00873758">
              <w:rPr>
                <w:sz w:val="14"/>
                <w:szCs w:val="14"/>
                <w:u w:val="single"/>
              </w:rPr>
              <w:t>C</w:t>
            </w:r>
            <w:r w:rsidRPr="00873758">
              <w:rPr>
                <w:sz w:val="14"/>
                <w:szCs w:val="14"/>
              </w:rPr>
              <w:t>P</w:t>
            </w:r>
            <w:r w:rsidRPr="00873758">
              <w:rPr>
                <w:sz w:val="14"/>
                <w:szCs w:val="14"/>
                <w:u w:val="single"/>
              </w:rPr>
              <w:t>t</w:t>
            </w:r>
            <w:r w:rsidRPr="00873758">
              <w:rPr>
                <w:sz w:val="14"/>
                <w:szCs w:val="14"/>
              </w:rPr>
              <w:t>GFK</w:t>
            </w:r>
            <w:proofErr w:type="spellEnd"/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t49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tua3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555.577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629.269/y5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558.92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639.297/y5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70.2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26.8</w:t>
            </w: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789.3/y6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799.327/y6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532.217/y4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542.244/y4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575.319/b5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575.319/b5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dtr</w:t>
            </w:r>
            <w:r w:rsidRPr="00873758">
              <w:rPr>
                <w:sz w:val="14"/>
                <w:szCs w:val="14"/>
              </w:rPr>
              <w:t>8g104290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proofErr w:type="spellStart"/>
            <w:r w:rsidRPr="00873758">
              <w:rPr>
                <w:sz w:val="14"/>
                <w:szCs w:val="14"/>
              </w:rPr>
              <w:t>SN</w:t>
            </w:r>
            <w:r w:rsidRPr="00873758">
              <w:rPr>
                <w:sz w:val="14"/>
                <w:szCs w:val="14"/>
                <w:u w:val="single"/>
              </w:rPr>
              <w:t>s</w:t>
            </w:r>
            <w:r w:rsidRPr="00873758">
              <w:rPr>
                <w:sz w:val="14"/>
                <w:szCs w:val="14"/>
              </w:rPr>
              <w:t>TGSAPNLK</w:t>
            </w:r>
            <w:proofErr w:type="spellEnd"/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s142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proofErr w:type="spellStart"/>
            <w:r w:rsidRPr="00873758">
              <w:rPr>
                <w:sz w:val="14"/>
                <w:szCs w:val="14"/>
              </w:rPr>
              <w:t>unk</w:t>
            </w:r>
            <w:proofErr w:type="spellEnd"/>
            <w:r>
              <w:rPr>
                <w:sz w:val="14"/>
                <w:szCs w:val="14"/>
              </w:rPr>
              <w:t xml:space="preserve"> </w:t>
            </w:r>
            <w:r w:rsidRPr="00873758">
              <w:rPr>
                <w:sz w:val="14"/>
                <w:szCs w:val="14"/>
              </w:rPr>
              <w:t>mt8 s142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578.256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686.383/y7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581.764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693.4/y7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73.3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29.7</w:t>
            </w: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787.431/y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794.448/y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629.362/y6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636.379/y6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dtr</w:t>
            </w:r>
            <w:r w:rsidRPr="00873758">
              <w:rPr>
                <w:sz w:val="14"/>
                <w:szCs w:val="14"/>
              </w:rPr>
              <w:t>7g068220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proofErr w:type="spellStart"/>
            <w:r w:rsidRPr="00873758">
              <w:rPr>
                <w:sz w:val="14"/>
                <w:szCs w:val="14"/>
              </w:rPr>
              <w:t>GI</w:t>
            </w:r>
            <w:r w:rsidRPr="00873758">
              <w:rPr>
                <w:sz w:val="14"/>
                <w:szCs w:val="14"/>
                <w:u w:val="single"/>
              </w:rPr>
              <w:t>s</w:t>
            </w:r>
            <w:r w:rsidRPr="00873758">
              <w:rPr>
                <w:sz w:val="14"/>
                <w:szCs w:val="14"/>
              </w:rPr>
              <w:t>PSVK</w:t>
            </w:r>
            <w:proofErr w:type="spellEnd"/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s277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proofErr w:type="spellStart"/>
            <w:r w:rsidRPr="00873758">
              <w:rPr>
                <w:sz w:val="14"/>
                <w:szCs w:val="14"/>
              </w:rPr>
              <w:t>unk</w:t>
            </w:r>
            <w:proofErr w:type="spellEnd"/>
            <w:r w:rsidRPr="00873758">
              <w:rPr>
                <w:sz w:val="14"/>
                <w:szCs w:val="14"/>
              </w:rPr>
              <w:t xml:space="preserve"> mt7 s277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384.189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597.264/y5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387.195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603.278/y5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59.1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22.7</w:t>
            </w: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430.266/y4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436.28/y4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333.213/y3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339.227/y3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Medtr5g008900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proofErr w:type="spellStart"/>
            <w:r w:rsidRPr="00873758">
              <w:rPr>
                <w:sz w:val="14"/>
                <w:szCs w:val="14"/>
              </w:rPr>
              <w:t>NPSSP</w:t>
            </w:r>
            <w:r w:rsidRPr="00873758">
              <w:rPr>
                <w:sz w:val="14"/>
                <w:szCs w:val="14"/>
                <w:u w:val="single"/>
              </w:rPr>
              <w:t>s</w:t>
            </w:r>
            <w:r w:rsidRPr="00873758">
              <w:rPr>
                <w:sz w:val="14"/>
                <w:szCs w:val="14"/>
              </w:rPr>
              <w:t>GNVWSQPSFPK</w:t>
            </w:r>
            <w:proofErr w:type="spellEnd"/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s108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zinc finger s108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632.616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575.319/y5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634.62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b/>
                <w:sz w:val="14"/>
                <w:szCs w:val="14"/>
              </w:rPr>
            </w:pPr>
            <w:r w:rsidRPr="00873758">
              <w:rPr>
                <w:b/>
                <w:sz w:val="14"/>
                <w:szCs w:val="14"/>
              </w:rPr>
              <w:t>581.333/y5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77.2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32.0</w:t>
            </w: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976.489/y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982.503/y8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790.409/y7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796.423/y7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703.377/y6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709.391/y6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  <w:tr w:rsidR="006D18AB" w:rsidRPr="00873758" w:rsidTr="00B2173F">
        <w:trPr>
          <w:cantSplit/>
          <w:trHeight w:val="300"/>
        </w:trPr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920.351/b9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  <w:r w:rsidRPr="00873758">
              <w:rPr>
                <w:sz w:val="14"/>
                <w:szCs w:val="14"/>
              </w:rPr>
              <w:t>920.351/b9+</w:t>
            </w: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6D18AB" w:rsidRPr="00873758" w:rsidRDefault="006D18AB" w:rsidP="00B2173F">
            <w:pPr>
              <w:pStyle w:val="NoSpacing"/>
              <w:rPr>
                <w:sz w:val="14"/>
                <w:szCs w:val="14"/>
              </w:rPr>
            </w:pPr>
          </w:p>
        </w:tc>
      </w:tr>
    </w:tbl>
    <w:p w:rsidR="009A2C30" w:rsidRPr="00E35C5A" w:rsidRDefault="009A2C30" w:rsidP="00E35C5A">
      <w:pPr>
        <w:pStyle w:val="NoSpacing"/>
        <w:jc w:val="both"/>
        <w:rPr>
          <w:rFonts w:ascii="Arial" w:hAnsi="Arial" w:cs="Arial"/>
          <w:sz w:val="24"/>
          <w:szCs w:val="24"/>
        </w:rPr>
      </w:pPr>
    </w:p>
    <w:sectPr w:rsidR="009A2C30" w:rsidRPr="00E35C5A" w:rsidSect="007C6B0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4676" w:rsidRDefault="00314676" w:rsidP="002D33A4">
      <w:pPr>
        <w:spacing w:after="0" w:line="240" w:lineRule="auto"/>
      </w:pPr>
      <w:r>
        <w:separator/>
      </w:r>
    </w:p>
  </w:endnote>
  <w:endnote w:type="continuationSeparator" w:id="0">
    <w:p w:rsidR="00314676" w:rsidRDefault="00314676" w:rsidP="002D33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626878"/>
      <w:docPartObj>
        <w:docPartGallery w:val="Page Numbers (Bottom of Page)"/>
        <w:docPartUnique/>
      </w:docPartObj>
    </w:sdtPr>
    <w:sdtContent>
      <w:p w:rsidR="00A00B3C" w:rsidRDefault="00890377">
        <w:pPr>
          <w:pStyle w:val="Footer"/>
          <w:jc w:val="center"/>
        </w:pPr>
        <w:r>
          <w:fldChar w:fldCharType="begin"/>
        </w:r>
        <w:r w:rsidR="00A00B3C">
          <w:instrText xml:space="preserve"> PAGE   \* MERGEFORMAT </w:instrText>
        </w:r>
        <w:r>
          <w:fldChar w:fldCharType="separate"/>
        </w:r>
        <w:r w:rsidR="0057260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0B3C" w:rsidRDefault="00A00B3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4676" w:rsidRDefault="00314676" w:rsidP="002D33A4">
      <w:pPr>
        <w:spacing w:after="0" w:line="240" w:lineRule="auto"/>
      </w:pPr>
      <w:r>
        <w:separator/>
      </w:r>
    </w:p>
  </w:footnote>
  <w:footnote w:type="continuationSeparator" w:id="0">
    <w:p w:rsidR="00314676" w:rsidRDefault="00314676" w:rsidP="002D33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D18AB"/>
    <w:rsid w:val="00000DCB"/>
    <w:rsid w:val="000059F3"/>
    <w:rsid w:val="0001454E"/>
    <w:rsid w:val="0003494C"/>
    <w:rsid w:val="00036496"/>
    <w:rsid w:val="00066FD1"/>
    <w:rsid w:val="00067592"/>
    <w:rsid w:val="0007601B"/>
    <w:rsid w:val="000A7D5B"/>
    <w:rsid w:val="000B0B13"/>
    <w:rsid w:val="000B414A"/>
    <w:rsid w:val="000B5174"/>
    <w:rsid w:val="000D1938"/>
    <w:rsid w:val="000D305A"/>
    <w:rsid w:val="000F2DC2"/>
    <w:rsid w:val="000F59E2"/>
    <w:rsid w:val="000F603E"/>
    <w:rsid w:val="000F6696"/>
    <w:rsid w:val="00101263"/>
    <w:rsid w:val="00101930"/>
    <w:rsid w:val="00102363"/>
    <w:rsid w:val="0010407C"/>
    <w:rsid w:val="0010574B"/>
    <w:rsid w:val="00115E6B"/>
    <w:rsid w:val="00144866"/>
    <w:rsid w:val="001466AD"/>
    <w:rsid w:val="001551B4"/>
    <w:rsid w:val="00155B97"/>
    <w:rsid w:val="00164340"/>
    <w:rsid w:val="00165C92"/>
    <w:rsid w:val="00180427"/>
    <w:rsid w:val="00186570"/>
    <w:rsid w:val="00193EBC"/>
    <w:rsid w:val="0019699C"/>
    <w:rsid w:val="001A07E5"/>
    <w:rsid w:val="001A2CC3"/>
    <w:rsid w:val="001A60ED"/>
    <w:rsid w:val="001B43BB"/>
    <w:rsid w:val="001B6CAA"/>
    <w:rsid w:val="001B7EEC"/>
    <w:rsid w:val="001D4BCF"/>
    <w:rsid w:val="001F12C7"/>
    <w:rsid w:val="001F328C"/>
    <w:rsid w:val="001F51A3"/>
    <w:rsid w:val="001F5374"/>
    <w:rsid w:val="001F6E27"/>
    <w:rsid w:val="001F700C"/>
    <w:rsid w:val="00204834"/>
    <w:rsid w:val="0020684A"/>
    <w:rsid w:val="002071B0"/>
    <w:rsid w:val="0021486A"/>
    <w:rsid w:val="002219B4"/>
    <w:rsid w:val="00235A7B"/>
    <w:rsid w:val="00241A6B"/>
    <w:rsid w:val="00256B7A"/>
    <w:rsid w:val="00257D93"/>
    <w:rsid w:val="0027007B"/>
    <w:rsid w:val="00291082"/>
    <w:rsid w:val="002922B4"/>
    <w:rsid w:val="002949A7"/>
    <w:rsid w:val="002A4DBF"/>
    <w:rsid w:val="002A7C55"/>
    <w:rsid w:val="002B066F"/>
    <w:rsid w:val="002D33A4"/>
    <w:rsid w:val="002E467C"/>
    <w:rsid w:val="002E703F"/>
    <w:rsid w:val="002F3B02"/>
    <w:rsid w:val="00302374"/>
    <w:rsid w:val="00314676"/>
    <w:rsid w:val="0031750C"/>
    <w:rsid w:val="00317840"/>
    <w:rsid w:val="0035707E"/>
    <w:rsid w:val="00363573"/>
    <w:rsid w:val="00371304"/>
    <w:rsid w:val="00382EF2"/>
    <w:rsid w:val="00387C6D"/>
    <w:rsid w:val="00397BB9"/>
    <w:rsid w:val="003A013C"/>
    <w:rsid w:val="003A3FBA"/>
    <w:rsid w:val="003C64F1"/>
    <w:rsid w:val="003C745B"/>
    <w:rsid w:val="003C75BB"/>
    <w:rsid w:val="003E0B27"/>
    <w:rsid w:val="003E2636"/>
    <w:rsid w:val="003E2AF3"/>
    <w:rsid w:val="003F088A"/>
    <w:rsid w:val="003F1261"/>
    <w:rsid w:val="00402648"/>
    <w:rsid w:val="00404A25"/>
    <w:rsid w:val="00411DF2"/>
    <w:rsid w:val="004226EB"/>
    <w:rsid w:val="00425A8A"/>
    <w:rsid w:val="004473C6"/>
    <w:rsid w:val="0045159A"/>
    <w:rsid w:val="00466B03"/>
    <w:rsid w:val="00470A1F"/>
    <w:rsid w:val="00476514"/>
    <w:rsid w:val="00483922"/>
    <w:rsid w:val="00492064"/>
    <w:rsid w:val="00494782"/>
    <w:rsid w:val="004B1C4E"/>
    <w:rsid w:val="004B3D19"/>
    <w:rsid w:val="004B69B9"/>
    <w:rsid w:val="004D2E41"/>
    <w:rsid w:val="004E7F91"/>
    <w:rsid w:val="004F44AE"/>
    <w:rsid w:val="00504AB3"/>
    <w:rsid w:val="005060C0"/>
    <w:rsid w:val="005228E4"/>
    <w:rsid w:val="005232E6"/>
    <w:rsid w:val="00523A0B"/>
    <w:rsid w:val="0052455C"/>
    <w:rsid w:val="00540B96"/>
    <w:rsid w:val="0055134A"/>
    <w:rsid w:val="00553A7E"/>
    <w:rsid w:val="00562316"/>
    <w:rsid w:val="00564387"/>
    <w:rsid w:val="005653EF"/>
    <w:rsid w:val="005715D4"/>
    <w:rsid w:val="0057260D"/>
    <w:rsid w:val="00583F83"/>
    <w:rsid w:val="005842F4"/>
    <w:rsid w:val="0058783A"/>
    <w:rsid w:val="00594AF5"/>
    <w:rsid w:val="005A06B0"/>
    <w:rsid w:val="005A5A59"/>
    <w:rsid w:val="005A5E0A"/>
    <w:rsid w:val="005B384D"/>
    <w:rsid w:val="005B4E47"/>
    <w:rsid w:val="005B772B"/>
    <w:rsid w:val="005B7BB3"/>
    <w:rsid w:val="005C00B7"/>
    <w:rsid w:val="005D6EF8"/>
    <w:rsid w:val="005D7E6B"/>
    <w:rsid w:val="005E39C8"/>
    <w:rsid w:val="005E6C53"/>
    <w:rsid w:val="005F2F05"/>
    <w:rsid w:val="005F5631"/>
    <w:rsid w:val="005F74DE"/>
    <w:rsid w:val="00600478"/>
    <w:rsid w:val="00602F8A"/>
    <w:rsid w:val="00603C69"/>
    <w:rsid w:val="00617176"/>
    <w:rsid w:val="00625E75"/>
    <w:rsid w:val="0063080A"/>
    <w:rsid w:val="00631245"/>
    <w:rsid w:val="006315AF"/>
    <w:rsid w:val="006322DB"/>
    <w:rsid w:val="006337D5"/>
    <w:rsid w:val="00634F1B"/>
    <w:rsid w:val="0064490C"/>
    <w:rsid w:val="0065235A"/>
    <w:rsid w:val="00652D26"/>
    <w:rsid w:val="00655F62"/>
    <w:rsid w:val="00660558"/>
    <w:rsid w:val="00664625"/>
    <w:rsid w:val="00681184"/>
    <w:rsid w:val="00686446"/>
    <w:rsid w:val="00692BD0"/>
    <w:rsid w:val="0069697C"/>
    <w:rsid w:val="006A39CD"/>
    <w:rsid w:val="006A5550"/>
    <w:rsid w:val="006B1F18"/>
    <w:rsid w:val="006B623F"/>
    <w:rsid w:val="006B7AA2"/>
    <w:rsid w:val="006C09A3"/>
    <w:rsid w:val="006D18AB"/>
    <w:rsid w:val="006D7199"/>
    <w:rsid w:val="006E0D0B"/>
    <w:rsid w:val="006E42B6"/>
    <w:rsid w:val="006E445D"/>
    <w:rsid w:val="006E786C"/>
    <w:rsid w:val="006F0CE3"/>
    <w:rsid w:val="006F37E4"/>
    <w:rsid w:val="007009DD"/>
    <w:rsid w:val="007113C2"/>
    <w:rsid w:val="00711A04"/>
    <w:rsid w:val="00730A77"/>
    <w:rsid w:val="00740EB9"/>
    <w:rsid w:val="00745867"/>
    <w:rsid w:val="007502C4"/>
    <w:rsid w:val="00750C20"/>
    <w:rsid w:val="00751DCE"/>
    <w:rsid w:val="00767128"/>
    <w:rsid w:val="00775944"/>
    <w:rsid w:val="00782075"/>
    <w:rsid w:val="00792E68"/>
    <w:rsid w:val="007951C7"/>
    <w:rsid w:val="007963E5"/>
    <w:rsid w:val="0079674C"/>
    <w:rsid w:val="007A56A0"/>
    <w:rsid w:val="007B0BCA"/>
    <w:rsid w:val="007B0D19"/>
    <w:rsid w:val="007B35BE"/>
    <w:rsid w:val="007B3A90"/>
    <w:rsid w:val="007C07D1"/>
    <w:rsid w:val="007C5B13"/>
    <w:rsid w:val="007C6B09"/>
    <w:rsid w:val="007D1C8E"/>
    <w:rsid w:val="007D3327"/>
    <w:rsid w:val="0080160A"/>
    <w:rsid w:val="00804979"/>
    <w:rsid w:val="008049B5"/>
    <w:rsid w:val="00805D2A"/>
    <w:rsid w:val="00811CBA"/>
    <w:rsid w:val="00812F97"/>
    <w:rsid w:val="00820D4F"/>
    <w:rsid w:val="008326CE"/>
    <w:rsid w:val="008372E5"/>
    <w:rsid w:val="0083788B"/>
    <w:rsid w:val="008451BE"/>
    <w:rsid w:val="008666B7"/>
    <w:rsid w:val="00875A50"/>
    <w:rsid w:val="008818AE"/>
    <w:rsid w:val="00887571"/>
    <w:rsid w:val="00890377"/>
    <w:rsid w:val="00894FB2"/>
    <w:rsid w:val="008A0BBD"/>
    <w:rsid w:val="008A4108"/>
    <w:rsid w:val="008A4D28"/>
    <w:rsid w:val="008A670C"/>
    <w:rsid w:val="008A6E45"/>
    <w:rsid w:val="008B10A8"/>
    <w:rsid w:val="008B5044"/>
    <w:rsid w:val="008C3278"/>
    <w:rsid w:val="008C4885"/>
    <w:rsid w:val="008D32F4"/>
    <w:rsid w:val="008D7DFE"/>
    <w:rsid w:val="008E1AAD"/>
    <w:rsid w:val="00905C89"/>
    <w:rsid w:val="00910DC1"/>
    <w:rsid w:val="0091108A"/>
    <w:rsid w:val="00927782"/>
    <w:rsid w:val="00930977"/>
    <w:rsid w:val="00931C96"/>
    <w:rsid w:val="009364AA"/>
    <w:rsid w:val="009370EA"/>
    <w:rsid w:val="009448A6"/>
    <w:rsid w:val="00945C62"/>
    <w:rsid w:val="00946B65"/>
    <w:rsid w:val="0095308C"/>
    <w:rsid w:val="009612E1"/>
    <w:rsid w:val="00970C00"/>
    <w:rsid w:val="00984FAD"/>
    <w:rsid w:val="00985949"/>
    <w:rsid w:val="00987E7A"/>
    <w:rsid w:val="0099280C"/>
    <w:rsid w:val="00992A0F"/>
    <w:rsid w:val="00992CC5"/>
    <w:rsid w:val="009951C3"/>
    <w:rsid w:val="009A2C30"/>
    <w:rsid w:val="009B2757"/>
    <w:rsid w:val="009D663F"/>
    <w:rsid w:val="009F472A"/>
    <w:rsid w:val="009F4E50"/>
    <w:rsid w:val="00A00B3C"/>
    <w:rsid w:val="00A037F7"/>
    <w:rsid w:val="00A1710B"/>
    <w:rsid w:val="00A23E9F"/>
    <w:rsid w:val="00A3724E"/>
    <w:rsid w:val="00A4317C"/>
    <w:rsid w:val="00A453F3"/>
    <w:rsid w:val="00A54DA4"/>
    <w:rsid w:val="00A61A33"/>
    <w:rsid w:val="00A81646"/>
    <w:rsid w:val="00A84803"/>
    <w:rsid w:val="00A863F0"/>
    <w:rsid w:val="00A92529"/>
    <w:rsid w:val="00AA1AEC"/>
    <w:rsid w:val="00AB0E7D"/>
    <w:rsid w:val="00AC27DD"/>
    <w:rsid w:val="00AC2E7D"/>
    <w:rsid w:val="00AD368F"/>
    <w:rsid w:val="00AE0484"/>
    <w:rsid w:val="00AE2688"/>
    <w:rsid w:val="00AF66F5"/>
    <w:rsid w:val="00B016F2"/>
    <w:rsid w:val="00B0389C"/>
    <w:rsid w:val="00B05F05"/>
    <w:rsid w:val="00B1753F"/>
    <w:rsid w:val="00B208FB"/>
    <w:rsid w:val="00B20AB7"/>
    <w:rsid w:val="00B2173F"/>
    <w:rsid w:val="00B22DF2"/>
    <w:rsid w:val="00B336EE"/>
    <w:rsid w:val="00B37D18"/>
    <w:rsid w:val="00B60920"/>
    <w:rsid w:val="00B62F6D"/>
    <w:rsid w:val="00B65787"/>
    <w:rsid w:val="00B75799"/>
    <w:rsid w:val="00B863C2"/>
    <w:rsid w:val="00B9267D"/>
    <w:rsid w:val="00B958A4"/>
    <w:rsid w:val="00BA23BA"/>
    <w:rsid w:val="00BA5D72"/>
    <w:rsid w:val="00BB336A"/>
    <w:rsid w:val="00BF2636"/>
    <w:rsid w:val="00BF2D5C"/>
    <w:rsid w:val="00C03A67"/>
    <w:rsid w:val="00C13068"/>
    <w:rsid w:val="00C1550A"/>
    <w:rsid w:val="00C17415"/>
    <w:rsid w:val="00C24262"/>
    <w:rsid w:val="00C27B83"/>
    <w:rsid w:val="00C3209F"/>
    <w:rsid w:val="00C33DDA"/>
    <w:rsid w:val="00C357AB"/>
    <w:rsid w:val="00C42B3D"/>
    <w:rsid w:val="00C522D4"/>
    <w:rsid w:val="00C567F6"/>
    <w:rsid w:val="00C6479D"/>
    <w:rsid w:val="00C71815"/>
    <w:rsid w:val="00C906D9"/>
    <w:rsid w:val="00CA16FC"/>
    <w:rsid w:val="00CA676A"/>
    <w:rsid w:val="00CB0049"/>
    <w:rsid w:val="00CC4466"/>
    <w:rsid w:val="00CD467B"/>
    <w:rsid w:val="00D00E0B"/>
    <w:rsid w:val="00D27BB1"/>
    <w:rsid w:val="00D357A0"/>
    <w:rsid w:val="00D37F0E"/>
    <w:rsid w:val="00D60DB7"/>
    <w:rsid w:val="00D62686"/>
    <w:rsid w:val="00D63C2E"/>
    <w:rsid w:val="00D65A3C"/>
    <w:rsid w:val="00D76ECA"/>
    <w:rsid w:val="00D83DDD"/>
    <w:rsid w:val="00D84021"/>
    <w:rsid w:val="00D87843"/>
    <w:rsid w:val="00D95F6A"/>
    <w:rsid w:val="00D9742A"/>
    <w:rsid w:val="00D97DB1"/>
    <w:rsid w:val="00DA5697"/>
    <w:rsid w:val="00DB1F92"/>
    <w:rsid w:val="00DE07CC"/>
    <w:rsid w:val="00DE0BBB"/>
    <w:rsid w:val="00DF72E8"/>
    <w:rsid w:val="00E01790"/>
    <w:rsid w:val="00E11364"/>
    <w:rsid w:val="00E134D2"/>
    <w:rsid w:val="00E13B64"/>
    <w:rsid w:val="00E35C5A"/>
    <w:rsid w:val="00E409D7"/>
    <w:rsid w:val="00E412E1"/>
    <w:rsid w:val="00E45D74"/>
    <w:rsid w:val="00E52CF9"/>
    <w:rsid w:val="00E5340A"/>
    <w:rsid w:val="00E74C99"/>
    <w:rsid w:val="00E74E1A"/>
    <w:rsid w:val="00E8101F"/>
    <w:rsid w:val="00E9486C"/>
    <w:rsid w:val="00EA439C"/>
    <w:rsid w:val="00EC4F90"/>
    <w:rsid w:val="00ED1413"/>
    <w:rsid w:val="00ED7684"/>
    <w:rsid w:val="00EF1F2B"/>
    <w:rsid w:val="00F01458"/>
    <w:rsid w:val="00F01973"/>
    <w:rsid w:val="00F149D8"/>
    <w:rsid w:val="00F279C8"/>
    <w:rsid w:val="00F30519"/>
    <w:rsid w:val="00F43F16"/>
    <w:rsid w:val="00F45047"/>
    <w:rsid w:val="00F521D9"/>
    <w:rsid w:val="00F54A3B"/>
    <w:rsid w:val="00F60B7E"/>
    <w:rsid w:val="00F6489B"/>
    <w:rsid w:val="00F6658E"/>
    <w:rsid w:val="00F740CB"/>
    <w:rsid w:val="00F74985"/>
    <w:rsid w:val="00F8150C"/>
    <w:rsid w:val="00F87FE0"/>
    <w:rsid w:val="00F913F8"/>
    <w:rsid w:val="00F950C6"/>
    <w:rsid w:val="00F962A6"/>
    <w:rsid w:val="00FA7EF3"/>
    <w:rsid w:val="00FB44C9"/>
    <w:rsid w:val="00FB72D7"/>
    <w:rsid w:val="00FC17F9"/>
    <w:rsid w:val="00FC186E"/>
    <w:rsid w:val="00FC320C"/>
    <w:rsid w:val="00FD1531"/>
    <w:rsid w:val="00FE5449"/>
    <w:rsid w:val="00FF3045"/>
    <w:rsid w:val="00FF63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8AB"/>
    <w:pPr>
      <w:spacing w:after="200" w:line="276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18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D18AB"/>
    <w:pPr>
      <w:spacing w:after="0" w:line="240" w:lineRule="auto"/>
    </w:pPr>
  </w:style>
  <w:style w:type="paragraph" w:customStyle="1" w:styleId="Normal1">
    <w:name w:val="Normal1"/>
    <w:rsid w:val="006D18AB"/>
    <w:pPr>
      <w:spacing w:after="200" w:line="276" w:lineRule="auto"/>
    </w:pPr>
    <w:rPr>
      <w:rFonts w:ascii="Calibri" w:eastAsia="Calibri" w:hAnsi="Calibri" w:cs="Calibri"/>
      <w:color w:val="000000"/>
    </w:rPr>
  </w:style>
  <w:style w:type="paragraph" w:styleId="NormalWeb">
    <w:name w:val="Normal (Web)"/>
    <w:basedOn w:val="Normal"/>
    <w:uiPriority w:val="99"/>
    <w:unhideWhenUsed/>
    <w:rsid w:val="006D18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D18A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D18AB"/>
  </w:style>
  <w:style w:type="character" w:customStyle="1" w:styleId="addr-line">
    <w:name w:val="addr-line"/>
    <w:basedOn w:val="DefaultParagraphFont"/>
    <w:rsid w:val="006D18AB"/>
  </w:style>
  <w:style w:type="character" w:styleId="LineNumber">
    <w:name w:val="line number"/>
    <w:basedOn w:val="DefaultParagraphFont"/>
    <w:uiPriority w:val="99"/>
    <w:semiHidden/>
    <w:unhideWhenUsed/>
    <w:rsid w:val="006D18AB"/>
  </w:style>
  <w:style w:type="paragraph" w:customStyle="1" w:styleId="EndNoteBibliographyTitle">
    <w:name w:val="EndNote Bibliography Title"/>
    <w:basedOn w:val="Normal"/>
    <w:link w:val="EndNoteBibliographyTitleChar"/>
    <w:rsid w:val="006D18A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18AB"/>
    <w:rPr>
      <w:rFonts w:ascii="Calibri" w:eastAsia="Calibri" w:hAnsi="Calibri" w:cs="Calibri"/>
      <w:noProof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6D18A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18AB"/>
    <w:rPr>
      <w:rFonts w:ascii="Calibri" w:eastAsia="Calibri" w:hAnsi="Calibri" w:cs="Calibri"/>
      <w:noProof/>
      <w:color w:val="000000"/>
    </w:rPr>
  </w:style>
  <w:style w:type="character" w:styleId="CommentReference">
    <w:name w:val="annotation reference"/>
    <w:basedOn w:val="DefaultParagraphFont"/>
    <w:uiPriority w:val="99"/>
    <w:unhideWhenUsed/>
    <w:rsid w:val="006D18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18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18AB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8AB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8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8AB"/>
    <w:rPr>
      <w:rFonts w:ascii="Tahoma" w:eastAsia="Calibri" w:hAnsi="Tahoma" w:cs="Tahom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D33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33A4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2D33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33A4"/>
    <w:rPr>
      <w:rFonts w:ascii="Calibri" w:eastAsia="Calibri" w:hAnsi="Calibri" w:cs="Calibri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006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96042CA-4BDC-4931-BF59-6FE9FD22C9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24</Words>
  <Characters>2990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- Madison</Company>
  <LinksUpToDate>false</LinksUpToDate>
  <CharactersWithSpaces>3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on</dc:creator>
  <cp:lastModifiedBy>Jean-Michel Ane</cp:lastModifiedBy>
  <cp:revision>5</cp:revision>
  <cp:lastPrinted>2016-04-09T19:56:00Z</cp:lastPrinted>
  <dcterms:created xsi:type="dcterms:W3CDTF">2016-05-03T18:18:00Z</dcterms:created>
  <dcterms:modified xsi:type="dcterms:W3CDTF">2016-05-06T18:37:00Z</dcterms:modified>
</cp:coreProperties>
</file>